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3442A" w14:textId="7BE23A35" w:rsidR="001754BD" w:rsidRPr="0074482B" w:rsidRDefault="001754BD" w:rsidP="001754BD">
      <w:pPr>
        <w:rPr>
          <w:rFonts w:ascii="Times New Roman" w:hAnsi="Times New Roman"/>
          <w:sz w:val="22"/>
        </w:rPr>
      </w:pPr>
      <w:bookmarkStart w:id="0" w:name="_GoBack"/>
      <w:bookmarkEnd w:id="0"/>
      <w:r w:rsidRPr="0074482B">
        <w:rPr>
          <w:rFonts w:ascii="Times New Roman" w:hAnsi="Times New Roman"/>
          <w:sz w:val="22"/>
        </w:rPr>
        <w:t>Table.</w:t>
      </w:r>
      <w:r>
        <w:rPr>
          <w:rFonts w:ascii="Times New Roman" w:hAnsi="Times New Roman"/>
          <w:sz w:val="22"/>
        </w:rPr>
        <w:t xml:space="preserve"> S5</w:t>
      </w:r>
      <w:r w:rsidR="00FD3E4D">
        <w:rPr>
          <w:rFonts w:ascii="Times New Roman" w:hAnsi="Times New Roman"/>
          <w:sz w:val="22"/>
        </w:rPr>
        <w:t>.</w:t>
      </w:r>
      <w:r w:rsidRPr="0074482B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MRM mode conditions, and transition for each compound</w:t>
      </w:r>
      <w:r w:rsidRPr="0074482B">
        <w:rPr>
          <w:rFonts w:ascii="Times New Roman" w:hAnsi="Times New Roman"/>
          <w:sz w:val="22"/>
        </w:rPr>
        <w:t>.</w:t>
      </w:r>
    </w:p>
    <w:tbl>
      <w:tblPr>
        <w:tblpPr w:leftFromText="142" w:rightFromText="142" w:vertAnchor="text" w:horzAnchor="margin" w:tblpXSpec="center" w:tblpY="14"/>
        <w:tblW w:w="93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2"/>
        <w:gridCol w:w="1516"/>
        <w:gridCol w:w="610"/>
        <w:gridCol w:w="1481"/>
        <w:gridCol w:w="805"/>
        <w:gridCol w:w="1429"/>
        <w:gridCol w:w="226"/>
        <w:gridCol w:w="1760"/>
      </w:tblGrid>
      <w:tr w:rsidR="00FD3E4D" w:rsidRPr="002E47AF" w14:paraId="4151B58F" w14:textId="77777777" w:rsidTr="004E04E2">
        <w:trPr>
          <w:trHeight w:val="348"/>
        </w:trPr>
        <w:tc>
          <w:tcPr>
            <w:tcW w:w="20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AF4F8" w14:textId="77777777" w:rsidR="00FD3E4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360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4C55" w14:textId="5ED9DD3D" w:rsidR="00FD3E4D" w:rsidRPr="002E47AF" w:rsidRDefault="00FD3E4D" w:rsidP="00FD3E4D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4408" w14:textId="670966FE" w:rsidR="00FD3E4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harge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90CB" w14:textId="77777777" w:rsidR="00FD3E4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Cone voltage</w:t>
            </w:r>
          </w:p>
        </w:tc>
        <w:tc>
          <w:tcPr>
            <w:tcW w:w="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83D4" w14:textId="77777777" w:rsidR="00FD3E4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BD1" w14:textId="77777777" w:rsidR="00FD3E4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Collision energy</w:t>
            </w:r>
          </w:p>
        </w:tc>
      </w:tr>
      <w:tr w:rsidR="001754BD" w:rsidRPr="002E47AF" w14:paraId="630D39C8" w14:textId="77777777" w:rsidTr="00EF3B84">
        <w:trPr>
          <w:trHeight w:val="366"/>
        </w:trPr>
        <w:tc>
          <w:tcPr>
            <w:tcW w:w="20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F1779" w14:textId="77777777" w:rsidR="001754BD" w:rsidRPr="002E47AF" w:rsidRDefault="001754BD" w:rsidP="00EF3B84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65B5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Molecular ion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A832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Yu Gothic" w:eastAsia="Yu Gothic" w:hAnsi="Yu Gothic" w:hint="eastAsia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5F08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Fragment ion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79B7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4A16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(V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D0FC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26B8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(eV)</w:t>
            </w:r>
          </w:p>
        </w:tc>
      </w:tr>
      <w:tr w:rsidR="001754BD" w:rsidRPr="002E47AF" w14:paraId="37E34E6C" w14:textId="77777777" w:rsidTr="00EF3B84">
        <w:trPr>
          <w:trHeight w:val="3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9ECD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Geranylgeranoic aci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DC96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303.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5697" w14:textId="245F9639" w:rsidR="001754B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Yu Gothic" w:eastAsia="Yu Gothic" w:hAnsi="Yu Gothic" w:hint="eastAsia"/>
                <w:color w:val="000000"/>
                <w:kern w:val="0"/>
                <w:szCs w:val="21"/>
              </w:rPr>
              <w:t>→</w:t>
            </w:r>
            <w:r w:rsidR="001754BD"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8825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98.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AA24" w14:textId="25470DAC" w:rsidR="001754B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Cs w:val="21"/>
              </w:rPr>
              <w:t>–</w:t>
            </w:r>
            <w:r w:rsidR="001754BD"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17B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E3AF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8EE8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2</w:t>
            </w:r>
          </w:p>
        </w:tc>
      </w:tr>
      <w:tr w:rsidR="001754BD" w:rsidRPr="002E47AF" w14:paraId="44F38AD5" w14:textId="77777777" w:rsidTr="00EF3B84">
        <w:trPr>
          <w:trHeight w:val="3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D8B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Geranylgerania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BD7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89.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6F60" w14:textId="0212D5F6" w:rsidR="001754B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Yu Gothic" w:eastAsia="Yu Gothic" w:hAnsi="Yu Gothic" w:hint="eastAsia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9F86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71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B5DE" w14:textId="31E43E93" w:rsidR="001754B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C57D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1CF4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6F6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0</w:t>
            </w:r>
          </w:p>
        </w:tc>
      </w:tr>
      <w:tr w:rsidR="001754BD" w:rsidRPr="002E47AF" w14:paraId="02FB5037" w14:textId="77777777" w:rsidTr="00EF3B84">
        <w:trPr>
          <w:trHeight w:val="348"/>
        </w:trPr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E173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Farnesal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CAFA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21.3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9643" w14:textId="27A6FC43" w:rsidR="001754B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Yu Gothic" w:eastAsia="Yu Gothic" w:hAnsi="Yu Gothic" w:hint="eastAsia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6016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03.3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D401" w14:textId="1C4164FF" w:rsidR="001754B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040E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50D3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69EC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1</w:t>
            </w:r>
          </w:p>
        </w:tc>
      </w:tr>
      <w:tr w:rsidR="001754BD" w:rsidRPr="002E47AF" w14:paraId="7DAF3594" w14:textId="77777777" w:rsidTr="00EF3B84">
        <w:trPr>
          <w:trHeight w:val="348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FA69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Gerania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38356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53.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24817" w14:textId="4C284B2B" w:rsidR="001754B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Yu Gothic" w:eastAsia="Yu Gothic" w:hAnsi="Yu Gothic" w:hint="eastAsia"/>
                <w:color w:val="000000"/>
                <w:kern w:val="0"/>
                <w:szCs w:val="21"/>
              </w:rPr>
              <w:t>→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8FFF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35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E3DA" w14:textId="13CC4B14" w:rsidR="001754BD" w:rsidRPr="002E47AF" w:rsidRDefault="00FD3E4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2792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8CBCE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676A" w14:textId="77777777" w:rsidR="001754BD" w:rsidRPr="002E47AF" w:rsidRDefault="001754BD" w:rsidP="00EF3B84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</w:rPr>
            </w:pPr>
            <w:r w:rsidRPr="002E47AF">
              <w:rPr>
                <w:rFonts w:ascii="Times New Roman" w:eastAsia="Yu Gothic" w:hAnsi="Times New Roman"/>
                <w:color w:val="000000"/>
                <w:kern w:val="0"/>
                <w:szCs w:val="21"/>
              </w:rPr>
              <w:t>10</w:t>
            </w:r>
          </w:p>
        </w:tc>
      </w:tr>
    </w:tbl>
    <w:p w14:paraId="45A77A6F" w14:textId="77777777" w:rsidR="001754BD" w:rsidRDefault="001754BD" w:rsidP="001754BD">
      <w:pPr>
        <w:rPr>
          <w:rFonts w:ascii="Arial" w:hAnsi="Arial" w:cs="Arial"/>
          <w:sz w:val="22"/>
        </w:rPr>
      </w:pPr>
    </w:p>
    <w:p w14:paraId="4510BDFB" w14:textId="77777777" w:rsidR="001754BD" w:rsidRPr="008B4328" w:rsidRDefault="001754BD" w:rsidP="001754BD">
      <w:pPr>
        <w:rPr>
          <w:rFonts w:ascii="Arial" w:hAnsi="Arial" w:cs="Arial"/>
          <w:sz w:val="22"/>
        </w:rPr>
      </w:pPr>
    </w:p>
    <w:p w14:paraId="29E49843" w14:textId="21ABDDCB" w:rsidR="009775ED" w:rsidRPr="00A87EED" w:rsidRDefault="009775ED">
      <w:pPr>
        <w:rPr>
          <w:rFonts w:ascii="Times New Roman" w:hAnsi="Times New Roman" w:cs="Times New Roman"/>
          <w:sz w:val="22"/>
          <w:szCs w:val="28"/>
        </w:rPr>
      </w:pPr>
    </w:p>
    <w:sectPr w:rsidR="009775ED" w:rsidRPr="00A87EED" w:rsidSect="00B74822">
      <w:pgSz w:w="12240" w:h="15840"/>
      <w:pgMar w:top="1369" w:right="1701" w:bottom="118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A8EAB2" w14:textId="77777777" w:rsidR="00BD6615" w:rsidRDefault="00BD6615" w:rsidP="007C043C">
      <w:r>
        <w:separator/>
      </w:r>
    </w:p>
  </w:endnote>
  <w:endnote w:type="continuationSeparator" w:id="0">
    <w:p w14:paraId="7763B7DC" w14:textId="77777777" w:rsidR="00BD6615" w:rsidRDefault="00BD6615" w:rsidP="007C0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52F5D" w14:textId="77777777" w:rsidR="00BD6615" w:rsidRDefault="00BD6615" w:rsidP="007C043C">
      <w:r>
        <w:separator/>
      </w:r>
    </w:p>
  </w:footnote>
  <w:footnote w:type="continuationSeparator" w:id="0">
    <w:p w14:paraId="61FA45F8" w14:textId="77777777" w:rsidR="00BD6615" w:rsidRDefault="00BD6615" w:rsidP="007C0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4BD"/>
    <w:rsid w:val="00030A08"/>
    <w:rsid w:val="00055ED9"/>
    <w:rsid w:val="00125A64"/>
    <w:rsid w:val="001320B7"/>
    <w:rsid w:val="001754BD"/>
    <w:rsid w:val="001B7706"/>
    <w:rsid w:val="00240C50"/>
    <w:rsid w:val="00244472"/>
    <w:rsid w:val="002B6C98"/>
    <w:rsid w:val="002E7359"/>
    <w:rsid w:val="003E0289"/>
    <w:rsid w:val="004074D2"/>
    <w:rsid w:val="00436DB5"/>
    <w:rsid w:val="00441818"/>
    <w:rsid w:val="004800DC"/>
    <w:rsid w:val="00575BE9"/>
    <w:rsid w:val="0070570F"/>
    <w:rsid w:val="0076322E"/>
    <w:rsid w:val="00767DFC"/>
    <w:rsid w:val="007C043C"/>
    <w:rsid w:val="008C3731"/>
    <w:rsid w:val="008D4577"/>
    <w:rsid w:val="009775ED"/>
    <w:rsid w:val="009A13D2"/>
    <w:rsid w:val="00A0739A"/>
    <w:rsid w:val="00A3699E"/>
    <w:rsid w:val="00A87EED"/>
    <w:rsid w:val="00AA624D"/>
    <w:rsid w:val="00BD6615"/>
    <w:rsid w:val="00CE2E14"/>
    <w:rsid w:val="00CE628A"/>
    <w:rsid w:val="00D50ADC"/>
    <w:rsid w:val="00E1135E"/>
    <w:rsid w:val="00E826AC"/>
    <w:rsid w:val="00E83E9B"/>
    <w:rsid w:val="00EA574F"/>
    <w:rsid w:val="00F005A0"/>
    <w:rsid w:val="00F009C3"/>
    <w:rsid w:val="00F43497"/>
    <w:rsid w:val="00FA150A"/>
    <w:rsid w:val="00FB1AB3"/>
    <w:rsid w:val="00FD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3A40C"/>
  <w15:chartTrackingRefBased/>
  <w15:docId w15:val="{DCDF3C7B-2853-7243-BAC9-D77A5EBCE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754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25A6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25A64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36DB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36DB5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436DB5"/>
  </w:style>
  <w:style w:type="paragraph" w:styleId="a8">
    <w:name w:val="annotation subject"/>
    <w:basedOn w:val="a6"/>
    <w:next w:val="a6"/>
    <w:link w:val="a9"/>
    <w:uiPriority w:val="99"/>
    <w:semiHidden/>
    <w:unhideWhenUsed/>
    <w:rsid w:val="00436DB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36DB5"/>
    <w:rPr>
      <w:b/>
      <w:bCs/>
    </w:rPr>
  </w:style>
  <w:style w:type="paragraph" w:styleId="aa">
    <w:name w:val="header"/>
    <w:basedOn w:val="a"/>
    <w:link w:val="ab"/>
    <w:uiPriority w:val="99"/>
    <w:unhideWhenUsed/>
    <w:rsid w:val="007C043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C043C"/>
  </w:style>
  <w:style w:type="paragraph" w:styleId="ac">
    <w:name w:val="footer"/>
    <w:basedOn w:val="a"/>
    <w:link w:val="ad"/>
    <w:uiPriority w:val="99"/>
    <w:unhideWhenUsed/>
    <w:rsid w:val="007C043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C0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B92C0C-539B-C849-8F0E-BE4B8E8F5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端佑規</dc:creator>
  <cp:keywords/>
  <dc:description/>
  <cp:lastModifiedBy>田端佑規</cp:lastModifiedBy>
  <cp:revision>12</cp:revision>
  <cp:lastPrinted>2019-12-07T08:09:00Z</cp:lastPrinted>
  <dcterms:created xsi:type="dcterms:W3CDTF">2019-12-11T10:50:00Z</dcterms:created>
  <dcterms:modified xsi:type="dcterms:W3CDTF">2019-12-28T05:01:00Z</dcterms:modified>
</cp:coreProperties>
</file>